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5529"/>
      </w:tblGrid>
      <w:tr w:rsidR="005472E2" w:rsidTr="0005226D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5472E2" w:rsidRPr="00051A6C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proofErr w:type="spellStart"/>
            <w:r w:rsidRPr="00051A6C">
              <w:rPr>
                <w:rFonts w:ascii="Times New Roman" w:hAnsi="Times New Roman" w:cs="Times New Roman"/>
                <w:b/>
                <w:bCs/>
                <w:color w:val="131413"/>
                <w:kern w:val="0"/>
                <w:sz w:val="24"/>
                <w:szCs w:val="24"/>
              </w:rPr>
              <w:t>Ferro</w:t>
            </w:r>
            <w:r>
              <w:rPr>
                <w:rFonts w:ascii="Times New Roman" w:hAnsi="Times New Roman" w:cs="Times New Roman"/>
                <w:b/>
                <w:bCs/>
                <w:color w:val="131413"/>
                <w:kern w:val="0"/>
                <w:sz w:val="24"/>
                <w:szCs w:val="24"/>
              </w:rPr>
              <w:t>p</w:t>
            </w:r>
            <w:r w:rsidRPr="00051A6C">
              <w:rPr>
                <w:rFonts w:ascii="Times New Roman" w:hAnsi="Times New Roman" w:cs="Times New Roman"/>
                <w:b/>
                <w:bCs/>
                <w:color w:val="131413"/>
                <w:kern w:val="0"/>
                <w:sz w:val="24"/>
                <w:szCs w:val="24"/>
              </w:rPr>
              <w:t>tosi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131413"/>
                <w:kern w:val="0"/>
                <w:sz w:val="24"/>
                <w:szCs w:val="24"/>
              </w:rPr>
              <w:t>-r</w:t>
            </w:r>
            <w:r w:rsidRPr="00051A6C">
              <w:rPr>
                <w:rFonts w:ascii="Times New Roman" w:hAnsi="Times New Roman" w:cs="Times New Roman"/>
                <w:b/>
                <w:bCs/>
                <w:color w:val="131413"/>
                <w:kern w:val="0"/>
                <w:sz w:val="24"/>
                <w:szCs w:val="24"/>
              </w:rPr>
              <w:t>elated genes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:rsidR="005472E2" w:rsidRPr="00051A6C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131413"/>
                <w:kern w:val="0"/>
                <w:sz w:val="24"/>
                <w:szCs w:val="24"/>
              </w:rPr>
            </w:pPr>
            <w:r w:rsidRPr="00051A6C">
              <w:rPr>
                <w:rFonts w:ascii="Times New Roman" w:hAnsi="Times New Roman" w:cs="Times New Roman" w:hint="eastAsia"/>
                <w:b/>
                <w:bCs/>
                <w:color w:val="131413"/>
                <w:kern w:val="0"/>
                <w:sz w:val="24"/>
                <w:szCs w:val="24"/>
              </w:rPr>
              <w:t>N</w:t>
            </w:r>
            <w:r w:rsidRPr="00051A6C">
              <w:rPr>
                <w:rFonts w:ascii="Times New Roman" w:hAnsi="Times New Roman" w:cs="Times New Roman"/>
                <w:b/>
                <w:bCs/>
                <w:color w:val="131413"/>
                <w:kern w:val="0"/>
                <w:sz w:val="24"/>
                <w:szCs w:val="24"/>
              </w:rPr>
              <w:t>ame</w:t>
            </w:r>
          </w:p>
        </w:tc>
      </w:tr>
      <w:tr w:rsidR="005472E2" w:rsidTr="0005226D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BCC1</w:t>
            </w:r>
          </w:p>
        </w:tc>
        <w:tc>
          <w:tcPr>
            <w:tcW w:w="5529" w:type="dxa"/>
            <w:tcBorders>
              <w:top w:val="single" w:sz="4" w:space="0" w:color="auto"/>
            </w:tcBorders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 binding cassette subfamily C member 1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CACA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cetyl-CoA carboxylase alpha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CO1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aconit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1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CSF2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acyl-CoA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synthet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family member 2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CSL3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acyl-CoA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synthet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long-chain family member 3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CSL4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acyl-CoA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synthet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long-chain family member 4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IFM2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poptosis inducing factor mitochondria associated 2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KR1C1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aldo-ket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reduct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family 1 member C1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KR1C2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aldo-ket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reduct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family 1 member C2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KR1C3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aldo-ket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reduct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family 1 member C3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LOX12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hyperlink r:id="rId5" w:tooltip="https://www.ncbi.nlm.nih.gov/gene/240" w:history="1">
              <w:proofErr w:type="spellStart"/>
              <w:r>
                <w:rPr>
                  <w:rStyle w:val="Hyperlink"/>
                  <w:rFonts w:ascii="Times New Roman" w:eastAsia="等线" w:hAnsi="Times New Roman" w:cs="Times New Roman"/>
                  <w:color w:val="000000"/>
                </w:rPr>
                <w:t>arachidonate</w:t>
              </w:r>
              <w:proofErr w:type="spellEnd"/>
              <w:r>
                <w:rPr>
                  <w:rStyle w:val="Hyperlink"/>
                  <w:rFonts w:ascii="Times New Roman" w:eastAsia="等线" w:hAnsi="Times New Roman" w:cs="Times New Roman"/>
                  <w:color w:val="000000"/>
                </w:rPr>
                <w:t xml:space="preserve"> 12-lipoxygenase</w:t>
              </w:r>
            </w:hyperlink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LOX15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hyperlink r:id="rId6" w:tooltip="https://www.ncbi.nlm.nih.gov/gene/246" w:history="1">
              <w:proofErr w:type="spellStart"/>
              <w:r>
                <w:rPr>
                  <w:rStyle w:val="Hyperlink"/>
                  <w:rFonts w:ascii="Times New Roman" w:eastAsia="等线" w:hAnsi="Times New Roman" w:cs="Times New Roman"/>
                  <w:color w:val="000000"/>
                </w:rPr>
                <w:t>arachidonate</w:t>
              </w:r>
              <w:proofErr w:type="spellEnd"/>
              <w:r>
                <w:rPr>
                  <w:rStyle w:val="Hyperlink"/>
                  <w:rFonts w:ascii="Times New Roman" w:eastAsia="等线" w:hAnsi="Times New Roman" w:cs="Times New Roman"/>
                  <w:color w:val="000000"/>
                </w:rPr>
                <w:t xml:space="preserve"> 15-lipoxygenase</w:t>
              </w:r>
            </w:hyperlink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</w:rPr>
              <w:t>ALOX15B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212121"/>
              </w:rPr>
              <w:t>arachidonate</w:t>
            </w:r>
            <w:proofErr w:type="spellEnd"/>
            <w:r>
              <w:rPr>
                <w:rFonts w:ascii="Times New Roman" w:eastAsia="等线" w:hAnsi="Times New Roman" w:cs="Times New Roman"/>
                <w:color w:val="212121"/>
              </w:rPr>
              <w:t xml:space="preserve"> 15-lipoxygenase second type 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LOX5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hyperlink r:id="rId7" w:tooltip="https://www.ncbi.nlm.nih.gov/gene/240" w:history="1">
              <w:proofErr w:type="spellStart"/>
              <w:r>
                <w:rPr>
                  <w:rStyle w:val="Hyperlink"/>
                  <w:rFonts w:ascii="Times New Roman" w:eastAsia="等线" w:hAnsi="Times New Roman" w:cs="Times New Roman"/>
                  <w:color w:val="000000"/>
                </w:rPr>
                <w:t>arachidonate</w:t>
              </w:r>
              <w:proofErr w:type="spellEnd"/>
              <w:r>
                <w:rPr>
                  <w:rStyle w:val="Hyperlink"/>
                  <w:rFonts w:ascii="Times New Roman" w:eastAsia="等线" w:hAnsi="Times New Roman" w:cs="Times New Roman"/>
                  <w:color w:val="000000"/>
                </w:rPr>
                <w:t xml:space="preserve"> 5-lipoxygenase</w:t>
              </w:r>
            </w:hyperlink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5MC3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 synthase membrane subunit c locus 3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ARS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cysteiny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tRN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synthetase</w:t>
            </w:r>
            <w:proofErr w:type="spellEnd"/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BS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cystathio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in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beta synthase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D44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D44 molecule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HAC1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Cha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glutathione- specific gamma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glutamy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cyclotransfer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1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ISD1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DGSH iron sulfur domain 1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RYAB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eat shock protein beta 5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itrate synthase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DPP4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dipeptidyl-dippeptidase-4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EMC2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ER membrane protein complex subunit 2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ADS2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fatty aci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desatur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2/acyl-CoA 6-desaturase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ANCD2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Fancon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anemia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compl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mentation group D2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DFT1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farnesyl-diphosphat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farnesyltransfer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1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TH1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erritin heavy chain 1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6PD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glucose-6-phosphate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dehydrogena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e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CLC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lutamate-cysteine ligase catalytic subunit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CLM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lutamate-cysteine ligase modifier subunit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LS2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glutamin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2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OT1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lutamic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ox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loacet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transaminase 1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PX4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glutathi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ne peroxidase 4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GSS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glutathione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synthetase</w:t>
            </w:r>
            <w:proofErr w:type="spellEnd"/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MGCR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3-hydroxy-3-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methylglutary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-CoA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reductase</w:t>
            </w:r>
            <w:proofErr w:type="spellEnd"/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MOX1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hem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oxygen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1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SBP1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eat-shock 27-k Da protein 1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SPB1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eat shock protein beta 1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REB2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ron response element-binding protein 2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KEAP1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kelc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>-like ECH- associated protein 1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PCAT3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lysophos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hatidylcholin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acyltransfer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3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T1G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tallothionein-1G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COA4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nuclear recept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coactiv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tor 4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FE2L2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nuclear factor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erythroi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2 like 2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FS1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ysteine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desulfurase</w:t>
            </w:r>
            <w:proofErr w:type="spellEnd"/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OX1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ADPH oxidase 1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QO1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quinon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oxidoreducta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e-1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EBP1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phosphatidy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lethanolamin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>-binding protein 1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GD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phosphoglycerat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dehydrogena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e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HKG2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phosph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ryl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kinase ,g2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TGS2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prostagl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ndin-endoperoxid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synthase 2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L8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ibosomal protein L8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AT1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spermidin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>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spermin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N1-acetyltra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nsfer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1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LC1A5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olute carrier family 1 member 5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LC7A11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olute carrier family 7 member 11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QLE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squalen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monooxygenase</w:t>
            </w:r>
            <w:proofErr w:type="spellEnd"/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TEAP3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ix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transm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embran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epithelial antigen of prostate 3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FRC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ransferrin receptor</w:t>
            </w:r>
          </w:p>
        </w:tc>
      </w:tr>
      <w:tr w:rsidR="005472E2" w:rsidTr="0005226D">
        <w:tc>
          <w:tcPr>
            <w:tcW w:w="2830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P53</w:t>
            </w:r>
          </w:p>
        </w:tc>
        <w:tc>
          <w:tcPr>
            <w:tcW w:w="5529" w:type="dxa"/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umor protein 53</w:t>
            </w:r>
          </w:p>
        </w:tc>
      </w:tr>
      <w:tr w:rsidR="005472E2" w:rsidTr="0005226D"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ZEB1</w:t>
            </w:r>
          </w:p>
        </w:tc>
        <w:tc>
          <w:tcPr>
            <w:tcW w:w="5529" w:type="dxa"/>
            <w:tcBorders>
              <w:bottom w:val="single" w:sz="4" w:space="0" w:color="auto"/>
            </w:tcBorders>
            <w:vAlign w:val="center"/>
          </w:tcPr>
          <w:p w:rsidR="005472E2" w:rsidRDefault="005472E2" w:rsidP="000522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zinc finger E-box-binding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homeobox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1</w:t>
            </w:r>
          </w:p>
        </w:tc>
      </w:tr>
      <w:bookmarkEnd w:id="0"/>
    </w:tbl>
    <w:p w:rsidR="008B7841" w:rsidRDefault="008B7841"/>
    <w:sectPr w:rsidR="008B7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DE4"/>
    <w:rsid w:val="00093ACB"/>
    <w:rsid w:val="0033696E"/>
    <w:rsid w:val="005472E2"/>
    <w:rsid w:val="006F23E9"/>
    <w:rsid w:val="00714948"/>
    <w:rsid w:val="008B7841"/>
    <w:rsid w:val="00DE006D"/>
    <w:rsid w:val="00E34D88"/>
    <w:rsid w:val="00EC6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6D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DE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472E2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5472E2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6D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DE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472E2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5472E2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gene/240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ne/246" TargetMode="External"/><Relationship Id="rId5" Type="http://schemas.openxmlformats.org/officeDocument/2006/relationships/hyperlink" Target="https://www.ncbi.nlm.nih.gov/gene/240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320</Characters>
  <Application>Microsoft Office Word</Application>
  <DocSecurity>0</DocSecurity>
  <Lines>52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5</cp:revision>
  <dcterms:created xsi:type="dcterms:W3CDTF">2022-03-09T07:15:00Z</dcterms:created>
  <dcterms:modified xsi:type="dcterms:W3CDTF">2022-03-09T07:15:00Z</dcterms:modified>
</cp:coreProperties>
</file>